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89A8A" w14:textId="603D4DA0" w:rsidR="00975D38" w:rsidRDefault="00975D38">
      <w:r>
        <w:rPr>
          <w:noProof/>
        </w:rPr>
        <w:drawing>
          <wp:inline distT="0" distB="0" distL="0" distR="0" wp14:anchorId="4DA6759B" wp14:editId="048F9816">
            <wp:extent cx="6188710" cy="3547110"/>
            <wp:effectExtent l="0" t="0" r="2540" b="0"/>
            <wp:docPr id="170851344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54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0946C" w14:textId="70C2278C" w:rsidR="00975D38" w:rsidRPr="00EF13B6" w:rsidRDefault="00975D38">
      <w:r w:rsidRPr="00F20C3E">
        <w:rPr>
          <w:b/>
          <w:bCs/>
        </w:rPr>
        <w:t>Supplementary Figure S5.</w:t>
      </w:r>
      <w:r w:rsidRPr="00F20C3E">
        <w:t xml:space="preserve"> </w:t>
      </w:r>
      <w:r w:rsidRPr="00020684">
        <w:rPr>
          <w:b/>
          <w:bCs/>
        </w:rPr>
        <w:t>Relative body weight measurements during treatment.</w:t>
      </w:r>
      <w:r w:rsidRPr="00F20C3E">
        <w:t xml:space="preserve"> Relative body weight of No treatment, Lenvatinib 10 mg/kg, anti-PD-1 Ab 200 </w:t>
      </w:r>
      <w:proofErr w:type="spellStart"/>
      <w:r w:rsidRPr="00F20C3E">
        <w:t>μg</w:t>
      </w:r>
      <w:proofErr w:type="spellEnd"/>
      <w:r w:rsidRPr="00F20C3E">
        <w:t>/head, and their combination groups. Data are shown as mean ± SEM (n = 8).</w:t>
      </w:r>
    </w:p>
    <w:sectPr w:rsidR="00975D38" w:rsidRPr="00EF13B6" w:rsidSect="00D175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EB8FF" w14:textId="77777777" w:rsidR="001C5BFB" w:rsidRDefault="001C5BFB" w:rsidP="001C5BFB">
      <w:r>
        <w:separator/>
      </w:r>
    </w:p>
  </w:endnote>
  <w:endnote w:type="continuationSeparator" w:id="0">
    <w:p w14:paraId="695B9FAD" w14:textId="77777777" w:rsidR="001C5BFB" w:rsidRDefault="001C5BFB" w:rsidP="001C5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87ACA" w14:textId="77777777" w:rsidR="001C5BFB" w:rsidRDefault="001C5BFB" w:rsidP="001C5BFB">
      <w:r>
        <w:separator/>
      </w:r>
    </w:p>
  </w:footnote>
  <w:footnote w:type="continuationSeparator" w:id="0">
    <w:p w14:paraId="1F5A60F1" w14:textId="77777777" w:rsidR="001C5BFB" w:rsidRDefault="001C5BFB" w:rsidP="001C5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0D3"/>
    <w:rsid w:val="00044FAF"/>
    <w:rsid w:val="000530D3"/>
    <w:rsid w:val="000C5556"/>
    <w:rsid w:val="001113A5"/>
    <w:rsid w:val="001C5BFB"/>
    <w:rsid w:val="0029285B"/>
    <w:rsid w:val="00346E7C"/>
    <w:rsid w:val="00394611"/>
    <w:rsid w:val="005F3B94"/>
    <w:rsid w:val="007C59B3"/>
    <w:rsid w:val="00975D38"/>
    <w:rsid w:val="00A353B6"/>
    <w:rsid w:val="00A4671C"/>
    <w:rsid w:val="00A773BF"/>
    <w:rsid w:val="00B8588A"/>
    <w:rsid w:val="00CB1524"/>
    <w:rsid w:val="00D175A3"/>
    <w:rsid w:val="00EF13B6"/>
    <w:rsid w:val="00F3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CF2166"/>
  <w14:defaultImageDpi w14:val="32767"/>
  <w15:chartTrackingRefBased/>
  <w15:docId w15:val="{D6EBA52F-5064-433A-9160-29D16E3EF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88A"/>
  </w:style>
  <w:style w:type="paragraph" w:styleId="2">
    <w:name w:val="heading 2"/>
    <w:basedOn w:val="a"/>
    <w:next w:val="a"/>
    <w:link w:val="20"/>
    <w:uiPriority w:val="9"/>
    <w:unhideWhenUsed/>
    <w:qFormat/>
    <w:rsid w:val="00D175A3"/>
    <w:pPr>
      <w:keepNext/>
      <w:suppressAutoHyphens/>
      <w:spacing w:line="360" w:lineRule="auto"/>
      <w:outlineLvl w:val="1"/>
    </w:pPr>
    <w:rPr>
      <w:rFonts w:asciiTheme="majorHAnsi" w:hAnsiTheme="majorHAnsi" w:cstheme="majorBidi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qFormat/>
    <w:rsid w:val="00D175A3"/>
    <w:rPr>
      <w:rFonts w:asciiTheme="majorHAnsi" w:hAnsiTheme="majorHAnsi" w:cstheme="majorBidi"/>
      <w:b/>
      <w:sz w:val="24"/>
    </w:rPr>
  </w:style>
  <w:style w:type="paragraph" w:styleId="a3">
    <w:name w:val="header"/>
    <w:basedOn w:val="a"/>
    <w:link w:val="a4"/>
    <w:uiPriority w:val="99"/>
    <w:unhideWhenUsed/>
    <w:rsid w:val="001C5B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5BFB"/>
  </w:style>
  <w:style w:type="paragraph" w:styleId="a5">
    <w:name w:val="footer"/>
    <w:basedOn w:val="a"/>
    <w:link w:val="a6"/>
    <w:uiPriority w:val="99"/>
    <w:unhideWhenUsed/>
    <w:rsid w:val="001C5B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5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ＭＳ Ｐ明朝"/>
        <a:cs typeface="Times New Roman"/>
      </a:majorFont>
      <a:minorFont>
        <a:latin typeface="Arial"/>
        <a:ea typeface="ＭＳ Ｐ明朝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umi Kuronishi (黒西 愛) / Ｈ．ＧＣ</dc:creator>
  <cp:keywords/>
  <dc:description/>
  <cp:lastModifiedBy>Megumi Kuronishi (黒西 愛) / Ｈ．ＧＣ</cp:lastModifiedBy>
  <cp:revision>3</cp:revision>
  <dcterms:created xsi:type="dcterms:W3CDTF">2025-01-15T05:44:00Z</dcterms:created>
  <dcterms:modified xsi:type="dcterms:W3CDTF">2025-01-15T05:45:00Z</dcterms:modified>
</cp:coreProperties>
</file>